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0"/>
        <w:gridCol w:w="271"/>
        <w:gridCol w:w="1360"/>
        <w:gridCol w:w="559"/>
        <w:gridCol w:w="802"/>
        <w:gridCol w:w="1361"/>
        <w:gridCol w:w="1361"/>
        <w:gridCol w:w="1361"/>
      </w:tblGrid>
      <w:tr w:rsidR="00927FE2" w:rsidRPr="00A15BDE" w14:paraId="37F5E291" w14:textId="77777777" w:rsidTr="000D3DF0">
        <w:trPr>
          <w:trHeight w:val="98"/>
        </w:trPr>
        <w:tc>
          <w:tcPr>
            <w:tcW w:w="8505" w:type="dxa"/>
            <w:gridSpan w:val="8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ACAFA6C" w14:textId="77777777" w:rsidR="00927FE2" w:rsidRPr="00A15BDE" w:rsidRDefault="00927FE2" w:rsidP="000D3DF0">
            <w:pPr>
              <w:tabs>
                <w:tab w:val="left" w:pos="2194"/>
              </w:tabs>
              <w:spacing w:line="360" w:lineRule="auto"/>
              <w:rPr>
                <w:bCs/>
              </w:rPr>
            </w:pPr>
            <w:r w:rsidRPr="00F87525">
              <w:rPr>
                <w:b/>
                <w:bCs/>
              </w:rPr>
              <w:t xml:space="preserve">Extended data Figure </w:t>
            </w:r>
            <w:r>
              <w:rPr>
                <w:b/>
                <w:bCs/>
              </w:rPr>
              <w:t>5-1</w:t>
            </w:r>
            <w:r w:rsidRPr="00F87525">
              <w:rPr>
                <w:b/>
                <w:bCs/>
              </w:rPr>
              <w:t>.</w:t>
            </w:r>
            <w:r w:rsidRPr="00A15BDE">
              <w:rPr>
                <w:bCs/>
              </w:rPr>
              <w:t xml:space="preserve"> Entropy values for the first vs. second image of a pair of identical image</w:t>
            </w:r>
            <w:r w:rsidRPr="00A15BDE">
              <w:rPr>
                <w:rStyle w:val="CommentReference"/>
                <w:lang w:eastAsia="en-US"/>
              </w:rPr>
              <w:t>s</w:t>
            </w:r>
            <w:r w:rsidRPr="00A15BDE">
              <w:rPr>
                <w:bCs/>
              </w:rPr>
              <w:tab/>
            </w:r>
          </w:p>
        </w:tc>
      </w:tr>
      <w:tr w:rsidR="00927FE2" w:rsidRPr="00A15BDE" w14:paraId="2E48F2DC" w14:textId="77777777" w:rsidTr="000D3DF0">
        <w:trPr>
          <w:trHeight w:val="98"/>
        </w:trPr>
        <w:tc>
          <w:tcPr>
            <w:tcW w:w="8505" w:type="dxa"/>
            <w:gridSpan w:val="8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6F01ACA4" w14:textId="77777777" w:rsidR="00927FE2" w:rsidRPr="00A15BDE" w:rsidRDefault="00927FE2" w:rsidP="000D3DF0">
            <w:pPr>
              <w:spacing w:line="360" w:lineRule="auto"/>
            </w:pPr>
            <w:r w:rsidRPr="00A15BDE">
              <w:t>Linear mixed model fit by REML. t-tests use Satterthwaite's method (normal distribution, effect coding): entropy ~ group*pair + (1|subjects)</w:t>
            </w:r>
          </w:p>
        </w:tc>
      </w:tr>
      <w:tr w:rsidR="00927FE2" w:rsidRPr="00A15BDE" w14:paraId="28FC4622" w14:textId="77777777" w:rsidTr="000D3DF0">
        <w:trPr>
          <w:gridAfter w:val="4"/>
          <w:wAfter w:w="4885" w:type="dxa"/>
          <w:trHeight w:val="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3F99AF53" w14:textId="77777777" w:rsidR="00927FE2" w:rsidRPr="00A15BDE" w:rsidRDefault="00927FE2" w:rsidP="000D3DF0">
            <w:pPr>
              <w:spacing w:line="360" w:lineRule="auto"/>
              <w:ind w:left="-130"/>
            </w:pP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E7CEFC" w14:textId="77777777" w:rsidR="00927FE2" w:rsidRPr="00A15BDE" w:rsidRDefault="00927FE2" w:rsidP="000D3DF0">
            <w:pPr>
              <w:spacing w:line="360" w:lineRule="auto"/>
              <w:ind w:left="-130"/>
            </w:pPr>
            <w:r w:rsidRPr="00A15BDE">
              <w:t xml:space="preserve"> </w:t>
            </w:r>
          </w:p>
        </w:tc>
      </w:tr>
      <w:tr w:rsidR="00927FE2" w:rsidRPr="00A15BDE" w14:paraId="53CC9A23" w14:textId="77777777" w:rsidTr="000D3DF0">
        <w:trPr>
          <w:trHeight w:val="97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1B3CBF" w14:textId="77777777" w:rsidR="00927FE2" w:rsidRPr="00A15BDE" w:rsidRDefault="00927FE2" w:rsidP="000D3DF0">
            <w:pPr>
              <w:tabs>
                <w:tab w:val="left" w:pos="1169"/>
              </w:tabs>
              <w:spacing w:line="360" w:lineRule="auto"/>
            </w:pPr>
          </w:p>
        </w:tc>
        <w:tc>
          <w:tcPr>
            <w:tcW w:w="68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CF666A5" w14:textId="77777777" w:rsidR="00927FE2" w:rsidRPr="00A15BDE" w:rsidRDefault="00927FE2" w:rsidP="000D3DF0">
            <w:pPr>
              <w:tabs>
                <w:tab w:val="left" w:pos="1169"/>
              </w:tabs>
              <w:spacing w:line="360" w:lineRule="auto"/>
            </w:pPr>
            <w:r w:rsidRPr="00A15BDE">
              <w:tab/>
            </w:r>
          </w:p>
        </w:tc>
      </w:tr>
      <w:tr w:rsidR="00927FE2" w:rsidRPr="00A15BDE" w14:paraId="6A081C06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21484" w14:textId="77777777" w:rsidR="00927FE2" w:rsidRPr="00A15BDE" w:rsidRDefault="00927FE2" w:rsidP="000D3DF0">
            <w:pPr>
              <w:spacing w:line="360" w:lineRule="auto"/>
            </w:pPr>
          </w:p>
        </w:tc>
        <w:tc>
          <w:tcPr>
            <w:tcW w:w="136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11A0A0E" w14:textId="77777777" w:rsidR="00927FE2" w:rsidRPr="00A15BDE" w:rsidRDefault="00927FE2" w:rsidP="000D3DF0">
            <w:pPr>
              <w:spacing w:line="360" w:lineRule="auto"/>
            </w:pPr>
            <w:r w:rsidRPr="00A15BDE">
              <w:t>Estimate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F00AFE6" w14:textId="77777777" w:rsidR="00927FE2" w:rsidRPr="00A15BDE" w:rsidRDefault="00927FE2" w:rsidP="000D3DF0">
            <w:pPr>
              <w:spacing w:line="360" w:lineRule="auto"/>
            </w:pPr>
            <w:r w:rsidRPr="00A15BDE">
              <w:t>SE</w:t>
            </w:r>
          </w:p>
        </w:tc>
        <w:tc>
          <w:tcPr>
            <w:tcW w:w="136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868EB37" w14:textId="77777777" w:rsidR="00927FE2" w:rsidRPr="00A15BDE" w:rsidRDefault="00927FE2" w:rsidP="000D3DF0">
            <w:pPr>
              <w:spacing w:line="360" w:lineRule="auto"/>
            </w:pPr>
            <w:r w:rsidRPr="00A15BDE">
              <w:t>df</w:t>
            </w:r>
          </w:p>
        </w:tc>
        <w:tc>
          <w:tcPr>
            <w:tcW w:w="136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C145C99" w14:textId="77777777" w:rsidR="00927FE2" w:rsidRPr="00A15BDE" w:rsidRDefault="00927FE2" w:rsidP="000D3DF0">
            <w:pPr>
              <w:spacing w:line="360" w:lineRule="auto"/>
            </w:pPr>
            <w:r w:rsidRPr="00A15BDE">
              <w:t>t-stat</w:t>
            </w:r>
          </w:p>
        </w:tc>
        <w:tc>
          <w:tcPr>
            <w:tcW w:w="136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431153B" w14:textId="77777777" w:rsidR="00927FE2" w:rsidRPr="00A15BDE" w:rsidRDefault="00927FE2" w:rsidP="000D3DF0">
            <w:pPr>
              <w:spacing w:line="360" w:lineRule="auto"/>
            </w:pPr>
            <w:r w:rsidRPr="00A15BDE">
              <w:t>p-value</w:t>
            </w:r>
          </w:p>
        </w:tc>
      </w:tr>
      <w:tr w:rsidR="00927FE2" w:rsidRPr="00A15BDE" w14:paraId="2EAD7AD3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27F6BC" w14:textId="77777777" w:rsidR="00927FE2" w:rsidRPr="00A15BDE" w:rsidRDefault="00927FE2" w:rsidP="000D3DF0">
            <w:pPr>
              <w:spacing w:line="360" w:lineRule="auto"/>
            </w:pPr>
            <w:r w:rsidRPr="00A15BDE">
              <w:t xml:space="preserve">Intercept </w:t>
            </w:r>
          </w:p>
        </w:tc>
        <w:tc>
          <w:tcPr>
            <w:tcW w:w="136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C315AFF" w14:textId="77777777" w:rsidR="00927FE2" w:rsidRPr="00A15BDE" w:rsidRDefault="00927FE2" w:rsidP="000D3DF0">
            <w:pPr>
              <w:spacing w:line="360" w:lineRule="auto"/>
            </w:pPr>
            <w:r w:rsidRPr="00A15BDE">
              <w:t>3.3</w:t>
            </w:r>
          </w:p>
        </w:tc>
        <w:tc>
          <w:tcPr>
            <w:tcW w:w="136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C7CB42A" w14:textId="77777777" w:rsidR="00927FE2" w:rsidRPr="00A15BDE" w:rsidRDefault="00927FE2" w:rsidP="000D3DF0">
            <w:pPr>
              <w:spacing w:line="360" w:lineRule="auto"/>
            </w:pPr>
            <w:r w:rsidRPr="00A15BDE">
              <w:t>0.06</w:t>
            </w:r>
          </w:p>
        </w:tc>
        <w:tc>
          <w:tcPr>
            <w:tcW w:w="136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7188CB1" w14:textId="77777777" w:rsidR="00927FE2" w:rsidRPr="00A15BDE" w:rsidRDefault="00927FE2" w:rsidP="000D3DF0">
            <w:pPr>
              <w:spacing w:line="360" w:lineRule="auto"/>
            </w:pPr>
            <w:r w:rsidRPr="00A15BDE">
              <w:t>37.9</w:t>
            </w:r>
          </w:p>
        </w:tc>
        <w:tc>
          <w:tcPr>
            <w:tcW w:w="136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3DA4F8D" w14:textId="77777777" w:rsidR="00927FE2" w:rsidRPr="00A15BDE" w:rsidRDefault="00927FE2" w:rsidP="000D3DF0">
            <w:pPr>
              <w:spacing w:line="360" w:lineRule="auto"/>
            </w:pPr>
            <w:r w:rsidRPr="00A15BDE">
              <w:t>53.1</w:t>
            </w:r>
          </w:p>
        </w:tc>
        <w:tc>
          <w:tcPr>
            <w:tcW w:w="136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92A8141" w14:textId="77777777" w:rsidR="00927FE2" w:rsidRPr="00A15BDE" w:rsidRDefault="00927FE2" w:rsidP="000D3DF0">
            <w:pPr>
              <w:spacing w:line="360" w:lineRule="auto"/>
            </w:pPr>
            <w:r w:rsidRPr="00A15BDE">
              <w:t>&lt; 2*10</w:t>
            </w:r>
            <w:r w:rsidRPr="00A15BDE">
              <w:rPr>
                <w:vertAlign w:val="superscript"/>
              </w:rPr>
              <w:t>-16</w:t>
            </w:r>
          </w:p>
        </w:tc>
      </w:tr>
      <w:tr w:rsidR="00927FE2" w:rsidRPr="00A15BDE" w14:paraId="6F4EF162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4DACD2" w14:textId="77777777" w:rsidR="00927FE2" w:rsidRPr="00A15BDE" w:rsidRDefault="00927FE2" w:rsidP="000D3DF0">
            <w:pPr>
              <w:spacing w:line="360" w:lineRule="auto"/>
            </w:pPr>
            <w:r w:rsidRPr="00A15BDE">
              <w:t>C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EEBC8A8" w14:textId="77777777" w:rsidR="00927FE2" w:rsidRPr="00A15BDE" w:rsidRDefault="00927FE2" w:rsidP="000D3DF0">
            <w:pPr>
              <w:spacing w:line="360" w:lineRule="auto"/>
            </w:pPr>
            <w:r w:rsidRPr="00A15BDE">
              <w:t>0.6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DC31A" w14:textId="77777777" w:rsidR="00927FE2" w:rsidRPr="00A15BDE" w:rsidRDefault="00927FE2" w:rsidP="000D3DF0">
            <w:pPr>
              <w:spacing w:line="360" w:lineRule="auto"/>
            </w:pPr>
            <w:r w:rsidRPr="00A15BDE">
              <w:t>0.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1B28FC4" w14:textId="77777777" w:rsidR="00927FE2" w:rsidRPr="00A15BDE" w:rsidRDefault="00927FE2" w:rsidP="000D3DF0">
            <w:pPr>
              <w:spacing w:line="360" w:lineRule="auto"/>
            </w:pPr>
            <w:r w:rsidRPr="00A15BDE">
              <w:t>37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A422B72" w14:textId="77777777" w:rsidR="00927FE2" w:rsidRPr="00A15BDE" w:rsidRDefault="00927FE2" w:rsidP="000D3DF0">
            <w:pPr>
              <w:spacing w:line="360" w:lineRule="auto"/>
            </w:pPr>
            <w:r w:rsidRPr="00A15BDE">
              <w:t>5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78974B3" w14:textId="77777777" w:rsidR="00927FE2" w:rsidRPr="00A15BDE" w:rsidRDefault="00927FE2" w:rsidP="000D3DF0">
            <w:pPr>
              <w:spacing w:line="360" w:lineRule="auto"/>
            </w:pPr>
            <w:r w:rsidRPr="00A15BDE">
              <w:t>1 *10</w:t>
            </w:r>
            <w:r w:rsidRPr="00A15BDE">
              <w:rPr>
                <w:vertAlign w:val="superscript"/>
              </w:rPr>
              <w:t>-6</w:t>
            </w:r>
          </w:p>
        </w:tc>
      </w:tr>
      <w:tr w:rsidR="00927FE2" w:rsidRPr="00A15BDE" w14:paraId="4EE9FD4E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F2E45" w14:textId="77777777" w:rsidR="00927FE2" w:rsidRPr="00A15BDE" w:rsidRDefault="00927FE2" w:rsidP="000D3DF0">
            <w:pPr>
              <w:spacing w:line="360" w:lineRule="auto"/>
            </w:pPr>
            <w:r w:rsidRPr="00A15BDE">
              <w:t>D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9EED5AD" w14:textId="77777777" w:rsidR="00927FE2" w:rsidRPr="00A15BDE" w:rsidRDefault="00927FE2" w:rsidP="000D3DF0">
            <w:pPr>
              <w:spacing w:line="360" w:lineRule="auto"/>
            </w:pPr>
            <w:r w:rsidRPr="00A15BDE">
              <w:t>-0.54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8801B3" w14:textId="77777777" w:rsidR="00927FE2" w:rsidRPr="00A15BDE" w:rsidRDefault="00927FE2" w:rsidP="000D3DF0">
            <w:pPr>
              <w:spacing w:line="360" w:lineRule="auto"/>
            </w:pPr>
            <w:r w:rsidRPr="00A15BDE">
              <w:t>0.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EB5FE2E" w14:textId="77777777" w:rsidR="00927FE2" w:rsidRPr="00A15BDE" w:rsidRDefault="00927FE2" w:rsidP="000D3DF0">
            <w:pPr>
              <w:spacing w:line="360" w:lineRule="auto"/>
            </w:pPr>
            <w:r w:rsidRPr="00A15BDE">
              <w:t>37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6E4EF7E" w14:textId="77777777" w:rsidR="00927FE2" w:rsidRPr="00A15BDE" w:rsidRDefault="00927FE2" w:rsidP="000D3DF0">
            <w:pPr>
              <w:spacing w:line="360" w:lineRule="auto"/>
            </w:pPr>
            <w:r w:rsidRPr="00A15BDE">
              <w:t>-4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7C4AB3B" w14:textId="77777777" w:rsidR="00927FE2" w:rsidRPr="00A15BDE" w:rsidRDefault="00927FE2" w:rsidP="000D3DF0">
            <w:pPr>
              <w:spacing w:line="360" w:lineRule="auto"/>
            </w:pPr>
            <w:r w:rsidRPr="00A15BDE">
              <w:t>2.8 *10</w:t>
            </w:r>
            <w:r w:rsidRPr="00A15BDE">
              <w:rPr>
                <w:vertAlign w:val="superscript"/>
              </w:rPr>
              <w:t>-5</w:t>
            </w:r>
          </w:p>
        </w:tc>
      </w:tr>
      <w:tr w:rsidR="00927FE2" w:rsidRPr="00A15BDE" w14:paraId="0E5575EF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A77161" w14:textId="77777777" w:rsidR="00927FE2" w:rsidRPr="00A15BDE" w:rsidRDefault="00927FE2" w:rsidP="000D3DF0">
            <w:pPr>
              <w:spacing w:line="360" w:lineRule="auto"/>
            </w:pPr>
            <w:r w:rsidRPr="00A15BDE">
              <w:t>N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FB55A20" w14:textId="77777777" w:rsidR="00927FE2" w:rsidRPr="00A15BDE" w:rsidRDefault="00927FE2" w:rsidP="000D3DF0">
            <w:pPr>
              <w:spacing w:line="360" w:lineRule="auto"/>
            </w:pPr>
            <w:r w:rsidRPr="00A15BDE">
              <w:t>0.87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4F46D5" w14:textId="77777777" w:rsidR="00927FE2" w:rsidRPr="00A15BDE" w:rsidRDefault="00927FE2" w:rsidP="000D3DF0">
            <w:pPr>
              <w:spacing w:line="360" w:lineRule="auto"/>
            </w:pPr>
            <w:r w:rsidRPr="00A15BDE">
              <w:t>0.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B5D2A1D" w14:textId="77777777" w:rsidR="00927FE2" w:rsidRPr="00A15BDE" w:rsidRDefault="00927FE2" w:rsidP="000D3DF0">
            <w:pPr>
              <w:spacing w:line="360" w:lineRule="auto"/>
            </w:pPr>
            <w:r w:rsidRPr="00A15BDE">
              <w:t>37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0257CB0" w14:textId="77777777" w:rsidR="00927FE2" w:rsidRPr="00A15BDE" w:rsidRDefault="00927FE2" w:rsidP="000D3DF0">
            <w:pPr>
              <w:spacing w:line="360" w:lineRule="auto"/>
            </w:pPr>
            <w:r w:rsidRPr="00A15BDE">
              <w:t>7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92D6A57" w14:textId="77777777" w:rsidR="00927FE2" w:rsidRPr="00A15BDE" w:rsidRDefault="00927FE2" w:rsidP="000D3DF0">
            <w:pPr>
              <w:spacing w:line="360" w:lineRule="auto"/>
            </w:pPr>
            <w:r w:rsidRPr="00A15BDE">
              <w:t>1.3 *10</w:t>
            </w:r>
            <w:r w:rsidRPr="00A15BDE">
              <w:rPr>
                <w:vertAlign w:val="superscript"/>
              </w:rPr>
              <w:t>-9</w:t>
            </w:r>
          </w:p>
        </w:tc>
      </w:tr>
      <w:tr w:rsidR="00927FE2" w:rsidRPr="00A15BDE" w14:paraId="645C0014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99FBA1" w14:textId="77777777" w:rsidR="00927FE2" w:rsidRPr="00A15BDE" w:rsidRDefault="00927FE2" w:rsidP="000D3DF0">
            <w:pPr>
              <w:spacing w:line="360" w:lineRule="auto"/>
            </w:pPr>
            <w:r w:rsidRPr="00A15BDE">
              <w:t>Pair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1575D54" w14:textId="77777777" w:rsidR="00927FE2" w:rsidRPr="00A15BDE" w:rsidRDefault="00927FE2" w:rsidP="000D3DF0">
            <w:pPr>
              <w:spacing w:line="360" w:lineRule="auto"/>
            </w:pPr>
            <w:r w:rsidRPr="00A15BDE">
              <w:t>0.07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A43383" w14:textId="77777777" w:rsidR="00927FE2" w:rsidRPr="00A15BDE" w:rsidRDefault="00927FE2" w:rsidP="000D3DF0">
            <w:pPr>
              <w:spacing w:line="360" w:lineRule="auto"/>
            </w:pPr>
            <w:r w:rsidRPr="00A15BDE">
              <w:t>0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958F3D1" w14:textId="77777777" w:rsidR="00927FE2" w:rsidRPr="00A15BDE" w:rsidRDefault="00927FE2" w:rsidP="000D3DF0">
            <w:pPr>
              <w:spacing w:line="360" w:lineRule="auto"/>
            </w:pPr>
            <w:r w:rsidRPr="00A15BDE">
              <w:t>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48E80D9" w14:textId="77777777" w:rsidR="00927FE2" w:rsidRPr="00A15BDE" w:rsidRDefault="00927FE2" w:rsidP="000D3DF0">
            <w:pPr>
              <w:spacing w:line="360" w:lineRule="auto"/>
            </w:pPr>
            <w:r w:rsidRPr="00A15BDE">
              <w:t>2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9F202A3" w14:textId="77777777" w:rsidR="00927FE2" w:rsidRPr="00A15BDE" w:rsidRDefault="00927FE2" w:rsidP="000D3DF0">
            <w:pPr>
              <w:spacing w:line="360" w:lineRule="auto"/>
            </w:pPr>
            <w:r w:rsidRPr="00A15BDE">
              <w:t>8.4 *10</w:t>
            </w:r>
            <w:r w:rsidRPr="00A15BDE">
              <w:rPr>
                <w:vertAlign w:val="superscript"/>
              </w:rPr>
              <w:t>-3</w:t>
            </w:r>
          </w:p>
        </w:tc>
      </w:tr>
      <w:tr w:rsidR="00927FE2" w:rsidRPr="00A15BDE" w14:paraId="6F03CD8D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7BE971" w14:textId="77777777" w:rsidR="00927FE2" w:rsidRPr="00A15BDE" w:rsidRDefault="00927FE2" w:rsidP="000D3DF0">
            <w:pPr>
              <w:spacing w:line="360" w:lineRule="auto"/>
            </w:pPr>
            <w:proofErr w:type="gramStart"/>
            <w:r w:rsidRPr="00A15BDE">
              <w:t>CC:pair</w:t>
            </w:r>
            <w:proofErr w:type="gramEnd"/>
            <w:r w:rsidRPr="00A15BDE"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4B7564B" w14:textId="77777777" w:rsidR="00927FE2" w:rsidRPr="00A15BDE" w:rsidRDefault="00927FE2" w:rsidP="000D3DF0">
            <w:pPr>
              <w:spacing w:line="360" w:lineRule="auto"/>
            </w:pPr>
            <w:r w:rsidRPr="00A15BDE">
              <w:t>0.004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761E3E" w14:textId="77777777" w:rsidR="00927FE2" w:rsidRPr="00A15BDE" w:rsidRDefault="00927FE2" w:rsidP="000D3DF0">
            <w:pPr>
              <w:spacing w:line="360" w:lineRule="auto"/>
            </w:pPr>
            <w:r w:rsidRPr="00A15BDE">
              <w:t>0.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672DD55" w14:textId="77777777" w:rsidR="00927FE2" w:rsidRPr="00A15BDE" w:rsidRDefault="00927FE2" w:rsidP="000D3DF0">
            <w:pPr>
              <w:spacing w:line="360" w:lineRule="auto"/>
            </w:pPr>
            <w:r w:rsidRPr="00A15BDE">
              <w:t>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FA1D12E" w14:textId="77777777" w:rsidR="00927FE2" w:rsidRPr="00A15BDE" w:rsidRDefault="00927FE2" w:rsidP="000D3DF0">
            <w:pPr>
              <w:spacing w:line="360" w:lineRule="auto"/>
            </w:pPr>
            <w:r w:rsidRPr="00A15BDE">
              <w:t>0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DE2C09B" w14:textId="77777777" w:rsidR="00927FE2" w:rsidRPr="00A15BDE" w:rsidRDefault="00927FE2" w:rsidP="000D3DF0">
            <w:pPr>
              <w:spacing w:line="360" w:lineRule="auto"/>
            </w:pPr>
            <w:r w:rsidRPr="00A15BDE">
              <w:t>0.93</w:t>
            </w:r>
          </w:p>
        </w:tc>
      </w:tr>
      <w:tr w:rsidR="00927FE2" w:rsidRPr="00A15BDE" w14:paraId="1C3615D6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F192DB" w14:textId="77777777" w:rsidR="00927FE2" w:rsidRPr="00A15BDE" w:rsidRDefault="00927FE2" w:rsidP="000D3DF0">
            <w:pPr>
              <w:spacing w:line="360" w:lineRule="auto"/>
            </w:pPr>
            <w:proofErr w:type="gramStart"/>
            <w:r w:rsidRPr="00A15BDE">
              <w:t>DC:pair</w:t>
            </w:r>
            <w:proofErr w:type="gramEnd"/>
            <w:r w:rsidRPr="00A15BDE"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19BC67B" w14:textId="77777777" w:rsidR="00927FE2" w:rsidRPr="00A15BDE" w:rsidRDefault="00927FE2" w:rsidP="000D3DF0">
            <w:pPr>
              <w:spacing w:line="360" w:lineRule="auto"/>
            </w:pPr>
            <w:r w:rsidRPr="00A15BDE">
              <w:t>0.0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A3E52" w14:textId="77777777" w:rsidR="00927FE2" w:rsidRPr="00A15BDE" w:rsidRDefault="00927FE2" w:rsidP="000D3DF0">
            <w:pPr>
              <w:spacing w:line="360" w:lineRule="auto"/>
            </w:pPr>
            <w:r w:rsidRPr="00A15BDE">
              <w:t>0.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9D576FB" w14:textId="77777777" w:rsidR="00927FE2" w:rsidRPr="00A15BDE" w:rsidRDefault="00927FE2" w:rsidP="000D3DF0">
            <w:pPr>
              <w:spacing w:line="360" w:lineRule="auto"/>
            </w:pPr>
            <w:r w:rsidRPr="00A15BDE">
              <w:t>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D422E96" w14:textId="77777777" w:rsidR="00927FE2" w:rsidRPr="00A15BDE" w:rsidRDefault="00927FE2" w:rsidP="000D3DF0">
            <w:pPr>
              <w:spacing w:line="360" w:lineRule="auto"/>
            </w:pPr>
            <w:r w:rsidRPr="00A15BDE">
              <w:t>0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F020992" w14:textId="77777777" w:rsidR="00927FE2" w:rsidRPr="00A15BDE" w:rsidRDefault="00927FE2" w:rsidP="000D3DF0">
            <w:pPr>
              <w:spacing w:line="360" w:lineRule="auto"/>
            </w:pPr>
            <w:r w:rsidRPr="00A15BDE">
              <w:t>0.5</w:t>
            </w:r>
          </w:p>
        </w:tc>
      </w:tr>
      <w:tr w:rsidR="00927FE2" w:rsidRPr="00A15BDE" w14:paraId="36C86434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F06684" w14:textId="77777777" w:rsidR="00927FE2" w:rsidRPr="00A15BDE" w:rsidRDefault="00927FE2" w:rsidP="000D3DF0">
            <w:pPr>
              <w:spacing w:line="360" w:lineRule="auto"/>
            </w:pPr>
            <w:proofErr w:type="gramStart"/>
            <w:r w:rsidRPr="00A15BDE">
              <w:t>NC:pair</w:t>
            </w:r>
            <w:proofErr w:type="gramEnd"/>
            <w:r w:rsidRPr="00A15BDE"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E99C37F" w14:textId="77777777" w:rsidR="00927FE2" w:rsidRPr="00A15BDE" w:rsidRDefault="00927FE2" w:rsidP="000D3DF0">
            <w:pPr>
              <w:spacing w:line="360" w:lineRule="auto"/>
            </w:pPr>
            <w:r w:rsidRPr="00A15BDE">
              <w:t>-0.0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DCE68" w14:textId="77777777" w:rsidR="00927FE2" w:rsidRPr="00A15BDE" w:rsidRDefault="00927FE2" w:rsidP="000D3DF0">
            <w:pPr>
              <w:spacing w:line="360" w:lineRule="auto"/>
            </w:pPr>
            <w:r w:rsidRPr="00A15BDE">
              <w:t>0.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D143B80" w14:textId="77777777" w:rsidR="00927FE2" w:rsidRPr="00A15BDE" w:rsidRDefault="00927FE2" w:rsidP="000D3DF0">
            <w:pPr>
              <w:spacing w:line="360" w:lineRule="auto"/>
            </w:pPr>
            <w:r w:rsidRPr="00A15BDE">
              <w:t>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C3BA7E5" w14:textId="77777777" w:rsidR="00927FE2" w:rsidRPr="00A15BDE" w:rsidRDefault="00927FE2" w:rsidP="000D3DF0">
            <w:pPr>
              <w:spacing w:line="360" w:lineRule="auto"/>
            </w:pPr>
            <w:r w:rsidRPr="00A15BDE">
              <w:t>-1.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7A4C28C" w14:textId="77777777" w:rsidR="00927FE2" w:rsidRPr="00A15BDE" w:rsidRDefault="00927FE2" w:rsidP="000D3DF0">
            <w:pPr>
              <w:spacing w:line="360" w:lineRule="auto"/>
            </w:pPr>
            <w:r w:rsidRPr="00A15BDE">
              <w:t>0.11</w:t>
            </w:r>
          </w:p>
        </w:tc>
      </w:tr>
      <w:tr w:rsidR="00927FE2" w:rsidRPr="00A15BDE" w14:paraId="59A9874A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8F595" w14:textId="77777777" w:rsidR="00927FE2" w:rsidRPr="00A15BDE" w:rsidRDefault="00927FE2" w:rsidP="000D3DF0">
            <w:pPr>
              <w:spacing w:line="360" w:lineRule="auto"/>
            </w:pPr>
          </w:p>
        </w:tc>
        <w:tc>
          <w:tcPr>
            <w:tcW w:w="68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2B2350A" w14:textId="77777777" w:rsidR="00927FE2" w:rsidRPr="00A15BDE" w:rsidRDefault="00927FE2" w:rsidP="000D3DF0">
            <w:pPr>
              <w:spacing w:line="360" w:lineRule="auto"/>
            </w:pPr>
          </w:p>
        </w:tc>
      </w:tr>
      <w:tr w:rsidR="00927FE2" w:rsidRPr="00A15BDE" w14:paraId="4896940E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806BC" w14:textId="77777777" w:rsidR="00927FE2" w:rsidRPr="00A15BDE" w:rsidRDefault="00927FE2" w:rsidP="000D3DF0">
            <w:pPr>
              <w:spacing w:line="360" w:lineRule="auto"/>
            </w:pPr>
          </w:p>
        </w:tc>
        <w:tc>
          <w:tcPr>
            <w:tcW w:w="68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9E746DE" w14:textId="77777777" w:rsidR="00927FE2" w:rsidRPr="00A15BDE" w:rsidRDefault="00927FE2" w:rsidP="000D3DF0">
            <w:pPr>
              <w:spacing w:line="360" w:lineRule="auto"/>
            </w:pPr>
            <w:r w:rsidRPr="00A15BDE">
              <w:t>Random effects covariate:</w:t>
            </w:r>
          </w:p>
        </w:tc>
      </w:tr>
      <w:tr w:rsidR="00927FE2" w:rsidRPr="00A15BDE" w14:paraId="24537FE5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BABC05" w14:textId="77777777" w:rsidR="00927FE2" w:rsidRPr="00A15BDE" w:rsidRDefault="00927FE2" w:rsidP="000D3DF0">
            <w:pPr>
              <w:spacing w:line="360" w:lineRule="auto"/>
            </w:pPr>
            <w:r w:rsidRPr="00A15BDE">
              <w:t>Intercep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DCBEAFA" w14:textId="77777777" w:rsidR="00927FE2" w:rsidRPr="00A15BDE" w:rsidRDefault="00927FE2" w:rsidP="000D3DF0">
            <w:pPr>
              <w:spacing w:line="360" w:lineRule="auto"/>
            </w:pPr>
            <w:r w:rsidRPr="00A15BDE">
              <w:t>0.36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24685" w14:textId="77777777" w:rsidR="00927FE2" w:rsidRPr="00A15BDE" w:rsidRDefault="00927FE2" w:rsidP="000D3DF0">
            <w:pPr>
              <w:spacing w:line="360" w:lineRule="auto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9584405" w14:textId="77777777" w:rsidR="00927FE2" w:rsidRPr="00A15BDE" w:rsidRDefault="00927FE2" w:rsidP="000D3DF0">
            <w:pPr>
              <w:spacing w:line="360" w:lineRule="auto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A363647" w14:textId="77777777" w:rsidR="00927FE2" w:rsidRPr="00A15BDE" w:rsidRDefault="00927FE2" w:rsidP="000D3DF0">
            <w:pPr>
              <w:spacing w:line="360" w:lineRule="auto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CCD200E" w14:textId="77777777" w:rsidR="00927FE2" w:rsidRPr="00A15BDE" w:rsidRDefault="00927FE2" w:rsidP="000D3DF0">
            <w:pPr>
              <w:spacing w:line="360" w:lineRule="auto"/>
            </w:pPr>
          </w:p>
        </w:tc>
      </w:tr>
    </w:tbl>
    <w:p w14:paraId="325E409F" w14:textId="77777777" w:rsidR="007C2F85" w:rsidRDefault="00927FE2"/>
    <w:sectPr w:rsidR="007C2F85" w:rsidSect="008D1B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FE2"/>
    <w:rsid w:val="002C1BFF"/>
    <w:rsid w:val="008D1BCE"/>
    <w:rsid w:val="00927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1B749F0"/>
  <w15:chartTrackingRefBased/>
  <w15:docId w15:val="{D8A437A7-28AE-9447-84AC-917358D3C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FE2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927FE2"/>
    <w:rPr>
      <w:sz w:val="18"/>
      <w:szCs w:val="18"/>
    </w:rPr>
  </w:style>
  <w:style w:type="table" w:styleId="TableGrid">
    <w:name w:val="Table Grid"/>
    <w:basedOn w:val="TableNormal"/>
    <w:uiPriority w:val="59"/>
    <w:rsid w:val="00927FE2"/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Ossandon</dc:creator>
  <cp:keywords/>
  <dc:description/>
  <cp:lastModifiedBy>Jose Ossandon</cp:lastModifiedBy>
  <cp:revision>1</cp:revision>
  <dcterms:created xsi:type="dcterms:W3CDTF">2022-06-06T15:47:00Z</dcterms:created>
  <dcterms:modified xsi:type="dcterms:W3CDTF">2022-06-06T15:47:00Z</dcterms:modified>
</cp:coreProperties>
</file>